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26DFF" w14:textId="77777777" w:rsidR="005913D5" w:rsidRPr="00506906" w:rsidRDefault="005913D5" w:rsidP="005913D5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files</w:t>
      </w:r>
      <w:r w:rsidRPr="00506906">
        <w:rPr>
          <w:rFonts w:ascii="Arial" w:hAnsi="Arial" w:cs="Arial"/>
          <w:b/>
          <w:bCs/>
          <w:sz w:val="20"/>
          <w:szCs w:val="20"/>
          <w:lang w:val="en-US"/>
        </w:rPr>
        <w:t>: search string</w:t>
      </w:r>
    </w:p>
    <w:p w14:paraId="6352AC2C" w14:textId="77777777" w:rsidR="005913D5" w:rsidRPr="00506906" w:rsidRDefault="005913D5" w:rsidP="005913D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Pubmed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>:</w:t>
      </w:r>
    </w:p>
    <w:p w14:paraId="75A3FA55" w14:textId="77777777" w:rsidR="005913D5" w:rsidRPr="00506906" w:rsidRDefault="005913D5" w:rsidP="005913D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06906">
        <w:rPr>
          <w:rFonts w:ascii="Arial" w:hAnsi="Arial" w:cs="Arial"/>
          <w:sz w:val="20"/>
          <w:szCs w:val="20"/>
          <w:lang w:val="en-US"/>
        </w:rPr>
        <w:t>(((</w:t>
      </w: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perfus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 xml:space="preserve">*[Title/Abstract] OR </w:t>
      </w: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reperfus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 xml:space="preserve">*[Title/Abstract]) OR ("Perfusion"[Mesh])) AND ((heart*[Title/Abstract] OR cardiac[Title/Abstract]) OR ("Heart"[Mesh]))) AND (ex vivo[Title/Abstract] OR ex situ[Title/Abstract])  </w:t>
      </w:r>
    </w:p>
    <w:p w14:paraId="2EC793BA" w14:textId="77777777" w:rsidR="005913D5" w:rsidRPr="00506906" w:rsidRDefault="005913D5" w:rsidP="005913D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06906">
        <w:rPr>
          <w:rFonts w:ascii="Arial" w:hAnsi="Arial" w:cs="Arial"/>
          <w:sz w:val="20"/>
          <w:szCs w:val="20"/>
          <w:lang w:val="en-US"/>
        </w:rPr>
        <w:t>Embase:</w:t>
      </w:r>
    </w:p>
    <w:p w14:paraId="397B225C" w14:textId="77777777" w:rsidR="005913D5" w:rsidRPr="00506906" w:rsidRDefault="005913D5" w:rsidP="005913D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06906">
        <w:rPr>
          <w:rFonts w:ascii="Arial" w:hAnsi="Arial" w:cs="Arial"/>
          <w:sz w:val="20"/>
          <w:szCs w:val="20"/>
          <w:lang w:val="en-US"/>
        </w:rPr>
        <w:t>((</w:t>
      </w: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perfus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>*:</w:t>
      </w: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reperfus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>*:</w:t>
      </w: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>) OR ('perfusion'/exp)) AND (heart*:</w:t>
      </w: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cardiac:ti,ab,kw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 xml:space="preserve"> OR 'heart'/exp) AND (‘ex vivo’:</w:t>
      </w: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 xml:space="preserve"> OR ‘ex situ’:</w:t>
      </w: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>) AND [</w:t>
      </w: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embase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>]/</w:t>
      </w:r>
      <w:proofErr w:type="spellStart"/>
      <w:r w:rsidRPr="00506906">
        <w:rPr>
          <w:rFonts w:ascii="Arial" w:hAnsi="Arial" w:cs="Arial"/>
          <w:sz w:val="20"/>
          <w:szCs w:val="20"/>
          <w:lang w:val="en-US"/>
        </w:rPr>
        <w:t>lim</w:t>
      </w:r>
      <w:proofErr w:type="spellEnd"/>
      <w:r w:rsidRPr="00506906">
        <w:rPr>
          <w:rFonts w:ascii="Arial" w:hAnsi="Arial" w:cs="Arial"/>
          <w:sz w:val="20"/>
          <w:szCs w:val="20"/>
          <w:lang w:val="en-US"/>
        </w:rPr>
        <w:t xml:space="preserve"> AND ('article'/it OR 'article in press'/it)</w:t>
      </w:r>
    </w:p>
    <w:p w14:paraId="585DFBE2" w14:textId="77777777" w:rsidR="004B1949" w:rsidRPr="005913D5" w:rsidRDefault="004B1949">
      <w:pPr>
        <w:rPr>
          <w:lang w:val="en-US"/>
        </w:rPr>
      </w:pPr>
    </w:p>
    <w:sectPr w:rsidR="004B1949" w:rsidRPr="005913D5" w:rsidSect="00857728">
      <w:footerReference w:type="default" r:id="rId4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4202382"/>
      <w:docPartObj>
        <w:docPartGallery w:val="Page Numbers (Bottom of Page)"/>
        <w:docPartUnique/>
      </w:docPartObj>
    </w:sdtPr>
    <w:sdtEndPr/>
    <w:sdtContent>
      <w:p w14:paraId="43E1EA74" w14:textId="77777777" w:rsidR="000F5E8F" w:rsidRDefault="005913D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2</w:t>
        </w:r>
        <w:r>
          <w:fldChar w:fldCharType="end"/>
        </w:r>
      </w:p>
    </w:sdtContent>
  </w:sdt>
  <w:p w14:paraId="4CEC4579" w14:textId="77777777" w:rsidR="000F5E8F" w:rsidRDefault="005913D5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3D5"/>
    <w:rsid w:val="004B1949"/>
    <w:rsid w:val="0059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4857F"/>
  <w15:chartTrackingRefBased/>
  <w15:docId w15:val="{B1AC5B6C-DE18-4319-B4B8-B6DAE5571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913D5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591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91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32</Characters>
  <Application>Microsoft Office Word</Application>
  <DocSecurity>0</DocSecurity>
  <Lines>9</Lines>
  <Paragraphs>3</Paragraphs>
  <ScaleCrop>false</ScaleCrop>
  <Company>UMC Utrecht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voorn-4, M.T. (Mats)</dc:creator>
  <cp:keywords/>
  <dc:description/>
  <cp:lastModifiedBy>Vervoorn-4, M.T. (Mats)</cp:lastModifiedBy>
  <cp:revision>1</cp:revision>
  <dcterms:created xsi:type="dcterms:W3CDTF">2023-07-20T16:52:00Z</dcterms:created>
  <dcterms:modified xsi:type="dcterms:W3CDTF">2023-07-20T16:52:00Z</dcterms:modified>
</cp:coreProperties>
</file>